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688" w:rsidRPr="008A0565" w:rsidRDefault="002E0798" w:rsidP="00215688">
      <w:pPr>
        <w:pStyle w:val="Caption"/>
        <w:keepNext/>
        <w:spacing w:line="360" w:lineRule="auto"/>
        <w:jc w:val="both"/>
        <w:rPr>
          <w:rFonts w:cs="AdvPS9B2B"/>
          <w:b w:val="0"/>
          <w:color w:val="auto"/>
          <w:sz w:val="24"/>
          <w:szCs w:val="24"/>
        </w:rPr>
      </w:pPr>
      <w:r>
        <w:rPr>
          <w:b w:val="0"/>
          <w:color w:val="auto"/>
          <w:sz w:val="24"/>
          <w:szCs w:val="24"/>
        </w:rPr>
        <w:t>S3</w:t>
      </w:r>
      <w:r w:rsidR="00215688">
        <w:rPr>
          <w:b w:val="0"/>
          <w:color w:val="auto"/>
          <w:sz w:val="24"/>
          <w:szCs w:val="24"/>
        </w:rPr>
        <w:t xml:space="preserve"> Table</w:t>
      </w:r>
      <w:r w:rsidR="00F1653F">
        <w:rPr>
          <w:b w:val="0"/>
          <w:color w:val="auto"/>
          <w:sz w:val="24"/>
          <w:szCs w:val="24"/>
        </w:rPr>
        <w:t>.</w:t>
      </w:r>
      <w:r w:rsidR="00215688" w:rsidRPr="008A0565">
        <w:rPr>
          <w:b w:val="0"/>
          <w:color w:val="auto"/>
          <w:sz w:val="24"/>
          <w:szCs w:val="24"/>
        </w:rPr>
        <w:t xml:space="preserve"> The </w:t>
      </w:r>
      <w:proofErr w:type="spellStart"/>
      <w:r w:rsidR="00215688" w:rsidRPr="008A0565">
        <w:rPr>
          <w:b w:val="0"/>
          <w:color w:val="auto"/>
          <w:sz w:val="24"/>
          <w:szCs w:val="24"/>
        </w:rPr>
        <w:t>Evanno</w:t>
      </w:r>
      <w:proofErr w:type="spellEnd"/>
      <w:r w:rsidR="00215688" w:rsidRPr="008A0565">
        <w:rPr>
          <w:b w:val="0"/>
          <w:color w:val="auto"/>
          <w:sz w:val="24"/>
          <w:szCs w:val="24"/>
        </w:rPr>
        <w:t xml:space="preserve"> table output</w:t>
      </w:r>
      <w:r w:rsidR="00215688">
        <w:rPr>
          <w:b w:val="0"/>
          <w:color w:val="auto"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1391"/>
        <w:gridCol w:w="1856"/>
        <w:gridCol w:w="1856"/>
        <w:gridCol w:w="1526"/>
        <w:gridCol w:w="1526"/>
        <w:gridCol w:w="1421"/>
      </w:tblGrid>
      <w:tr w:rsidR="00215688" w:rsidRPr="009C4B48" w:rsidTr="00EC2347">
        <w:trPr>
          <w:trHeight w:val="300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(K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Stdev</w:t>
            </w:r>
            <w:proofErr w:type="spellEnd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(K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Ln</w:t>
            </w:r>
            <w:proofErr w:type="spellEnd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'(K)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|</w:t>
            </w:r>
            <w:proofErr w:type="spellStart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Ln</w:t>
            </w:r>
            <w:proofErr w:type="spellEnd"/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''(K)|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Delta K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4072.3000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122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3649.02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.300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23.28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64.82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1.6473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3390.56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0.732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58.46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94.84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.2384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3426.94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310.6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36.38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87.28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9249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3176.04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05.442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50.9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05.08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5115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3030.22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9.383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45.82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51.16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.0360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935.56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9.739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94.66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7.36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.6013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918.26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5.865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7.3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9.04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5698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910.00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1.08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8.26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58.78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8270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842.96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4.849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67.04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3.30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2965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789.22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2.404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53.74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6.64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.0999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782.12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9.090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.1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.24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3793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782.26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6.441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0.14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.70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1778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777.70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4.120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.56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.26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0512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775.40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0.956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.3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08.36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.5271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881.46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28.107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106.06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7.68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3722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939.84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34.435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58.38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08.18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8880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790.04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78.89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49.800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09.04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.6498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849.2800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83.8866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59.2400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44.0000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0.2393</w:t>
            </w:r>
          </w:p>
        </w:tc>
      </w:tr>
      <w:tr w:rsidR="00215688" w:rsidRPr="009C4B48" w:rsidTr="00EC2347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2864.520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136.963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-15.2400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688" w:rsidRPr="009C4B48" w:rsidRDefault="00215688" w:rsidP="00EC2347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C4B48">
              <w:rPr>
                <w:rFonts w:eastAsia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</w:tbl>
    <w:p w:rsidR="00A529EC" w:rsidRDefault="00A529EC"/>
    <w:sectPr w:rsidR="00A529EC" w:rsidSect="00A52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9B2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215688"/>
    <w:rsid w:val="000C5ACA"/>
    <w:rsid w:val="001B3EED"/>
    <w:rsid w:val="00215688"/>
    <w:rsid w:val="00223BE0"/>
    <w:rsid w:val="002E0798"/>
    <w:rsid w:val="00354FF1"/>
    <w:rsid w:val="003F3E84"/>
    <w:rsid w:val="00411DB3"/>
    <w:rsid w:val="00666116"/>
    <w:rsid w:val="00692B55"/>
    <w:rsid w:val="007276F0"/>
    <w:rsid w:val="0076148F"/>
    <w:rsid w:val="00847C3E"/>
    <w:rsid w:val="009256DF"/>
    <w:rsid w:val="009E22FB"/>
    <w:rsid w:val="00A51CCB"/>
    <w:rsid w:val="00A529EC"/>
    <w:rsid w:val="00D720A2"/>
    <w:rsid w:val="00D8171B"/>
    <w:rsid w:val="00DF224F"/>
    <w:rsid w:val="00EF0C54"/>
    <w:rsid w:val="00F16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688"/>
    <w:pPr>
      <w:spacing w:before="0"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568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1</dc:creator>
  <cp:lastModifiedBy>Mule</cp:lastModifiedBy>
  <cp:revision>3</cp:revision>
  <cp:lastPrinted>2017-03-06T14:42:00Z</cp:lastPrinted>
  <dcterms:created xsi:type="dcterms:W3CDTF">2017-08-10T15:27:00Z</dcterms:created>
  <dcterms:modified xsi:type="dcterms:W3CDTF">2017-10-25T07:14:00Z</dcterms:modified>
</cp:coreProperties>
</file>